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2B7" w:rsidRDefault="00D872B7" w:rsidP="00F55578">
      <w:pPr>
        <w:spacing w:before="240" w:after="240" w:line="24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US"/>
        </w:rPr>
      </w:pPr>
      <w:r w:rsidRPr="00414A5D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Table </w:t>
      </w:r>
      <w:r w:rsidR="0052245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  <w:lang w:val="en-US"/>
        </w:rPr>
        <w:t>S</w:t>
      </w:r>
      <w:r w:rsidR="00F55578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  <w:lang w:val="en-US"/>
        </w:rPr>
        <w:t>2</w:t>
      </w:r>
      <w:bookmarkStart w:id="0" w:name="_GoBack"/>
      <w:bookmarkEnd w:id="0"/>
      <w:r w:rsidRPr="00414A5D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  <w:lang w:val="en-US"/>
        </w:rPr>
        <w:t>.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US"/>
        </w:rPr>
        <w:t xml:space="preserve"> Transition rates and their 95% HPD (in parenthesis) of ‘</w:t>
      </w:r>
      <w:r w:rsidR="0052245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US"/>
        </w:rPr>
        <w:t>Host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US"/>
        </w:rPr>
        <w:t>’ model obtained by principal and tip-swap analyses for VP2 and VP5 segments of EHDV</w:t>
      </w: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096"/>
        <w:gridCol w:w="2056"/>
        <w:gridCol w:w="2456"/>
        <w:gridCol w:w="2456"/>
      </w:tblGrid>
      <w:tr w:rsidR="00D872B7" w:rsidRPr="00F55578" w:rsidTr="005224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872B7" w:rsidRPr="00522450" w:rsidRDefault="00D872B7" w:rsidP="004E7116">
            <w:pPr>
              <w:spacing w:before="240" w:after="240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52245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  <w:t>Segment</w:t>
            </w:r>
          </w:p>
        </w:tc>
        <w:tc>
          <w:tcPr>
            <w:tcW w:w="0" w:type="auto"/>
            <w:shd w:val="clear" w:color="auto" w:fill="auto"/>
          </w:tcPr>
          <w:p w:rsidR="00D872B7" w:rsidRPr="00522450" w:rsidRDefault="00D872B7" w:rsidP="004E7116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52245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  <w:t>Transition route</w:t>
            </w:r>
          </w:p>
        </w:tc>
        <w:tc>
          <w:tcPr>
            <w:tcW w:w="0" w:type="auto"/>
            <w:shd w:val="clear" w:color="auto" w:fill="auto"/>
          </w:tcPr>
          <w:p w:rsidR="00D872B7" w:rsidRPr="00522450" w:rsidRDefault="00D872B7" w:rsidP="004E7116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52245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  <w:t>Principal analysis</w:t>
            </w:r>
          </w:p>
        </w:tc>
        <w:tc>
          <w:tcPr>
            <w:tcW w:w="0" w:type="auto"/>
            <w:shd w:val="clear" w:color="auto" w:fill="auto"/>
          </w:tcPr>
          <w:p w:rsidR="00D872B7" w:rsidRPr="00522450" w:rsidRDefault="00D872B7" w:rsidP="004E7116">
            <w:pPr>
              <w:spacing w:before="24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52245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  <w:t>Tip-swap analysis</w:t>
            </w:r>
          </w:p>
        </w:tc>
      </w:tr>
      <w:tr w:rsidR="00D872B7" w:rsidRPr="00F55578" w:rsidTr="00522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D872B7" w:rsidRPr="00522450" w:rsidRDefault="00D872B7" w:rsidP="004E7116">
            <w:pPr>
              <w:spacing w:before="240" w:after="240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52245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  <w:t>VP2</w:t>
            </w:r>
          </w:p>
        </w:tc>
        <w:tc>
          <w:tcPr>
            <w:tcW w:w="0" w:type="auto"/>
            <w:shd w:val="clear" w:color="auto" w:fill="auto"/>
          </w:tcPr>
          <w:p w:rsidR="00D872B7" w:rsidRPr="00F55578" w:rsidRDefault="00D872B7" w:rsidP="00E20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5557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 xml:space="preserve">Cattle </w:t>
            </w:r>
            <w:r w:rsidR="00522450" w:rsidRPr="0052245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  <w:t>–</w:t>
            </w:r>
            <w:r w:rsidRPr="00F5557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 xml:space="preserve"> Deer</w:t>
            </w:r>
          </w:p>
        </w:tc>
        <w:tc>
          <w:tcPr>
            <w:tcW w:w="0" w:type="auto"/>
            <w:shd w:val="clear" w:color="auto" w:fill="auto"/>
          </w:tcPr>
          <w:p w:rsidR="00D872B7" w:rsidRPr="00F55578" w:rsidRDefault="00D872B7" w:rsidP="00E20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5557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.77 (0.14 -3.91)</w:t>
            </w:r>
          </w:p>
        </w:tc>
        <w:tc>
          <w:tcPr>
            <w:tcW w:w="0" w:type="auto"/>
            <w:shd w:val="clear" w:color="auto" w:fill="auto"/>
          </w:tcPr>
          <w:p w:rsidR="00D872B7" w:rsidRPr="00F55578" w:rsidRDefault="00D872B7" w:rsidP="00E201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F5557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1.24 (6.63x10-4 -3.10)</w:t>
            </w:r>
          </w:p>
        </w:tc>
      </w:tr>
      <w:tr w:rsidR="00D872B7" w:rsidRPr="00522450" w:rsidTr="00522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D872B7" w:rsidRPr="00522450" w:rsidRDefault="00D872B7" w:rsidP="004E7116">
            <w:pPr>
              <w:spacing w:before="240" w:after="240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72B7" w:rsidRPr="00522450" w:rsidRDefault="00D872B7" w:rsidP="00E20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55578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Cul</w:t>
            </w:r>
            <w:r w:rsidRPr="005224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coides</w:t>
            </w:r>
            <w:proofErr w:type="spellEnd"/>
            <w:r w:rsidRPr="005224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522450" w:rsidRPr="0052245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  <w:t>–</w:t>
            </w:r>
            <w:r w:rsidRPr="005224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224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tt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72B7" w:rsidRPr="00522450" w:rsidRDefault="00D872B7" w:rsidP="00E20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224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2 (1.22x10-4 - 1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872B7" w:rsidRPr="00522450" w:rsidRDefault="00D872B7" w:rsidP="00E20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2245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2 (9.14x10-6 - 2.47)</w:t>
            </w:r>
          </w:p>
        </w:tc>
      </w:tr>
      <w:tr w:rsidR="00522450" w:rsidRPr="00522450" w:rsidTr="00522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522450" w:rsidRPr="00522450" w:rsidRDefault="00522450" w:rsidP="004E7116">
            <w:pPr>
              <w:spacing w:before="240" w:after="240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52245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  <w:t>VP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22450" w:rsidRPr="00522450" w:rsidRDefault="00522450" w:rsidP="00D85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22450">
              <w:rPr>
                <w:rFonts w:asciiTheme="majorBidi" w:hAnsiTheme="majorBidi" w:cstheme="majorBidi"/>
                <w:sz w:val="24"/>
                <w:szCs w:val="24"/>
              </w:rPr>
              <w:t>Cattle</w:t>
            </w:r>
            <w:proofErr w:type="spellEnd"/>
            <w:r w:rsidRPr="005224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2245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  <w:t>–</w:t>
            </w:r>
            <w:r w:rsidRPr="005224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22450">
              <w:rPr>
                <w:rFonts w:asciiTheme="majorBidi" w:hAnsiTheme="majorBidi" w:cstheme="majorBidi"/>
                <w:sz w:val="24"/>
                <w:szCs w:val="24"/>
              </w:rPr>
              <w:t>De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22450" w:rsidRPr="00522450" w:rsidRDefault="00522450" w:rsidP="00D85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2450">
              <w:rPr>
                <w:rFonts w:asciiTheme="majorBidi" w:hAnsiTheme="majorBidi" w:cstheme="majorBidi"/>
                <w:sz w:val="24"/>
                <w:szCs w:val="24"/>
              </w:rPr>
              <w:t>1.59 (0.18 -3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22450" w:rsidRPr="00522450" w:rsidRDefault="00522450" w:rsidP="00D85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2450">
              <w:rPr>
                <w:rFonts w:asciiTheme="majorBidi" w:hAnsiTheme="majorBidi" w:cstheme="majorBidi"/>
                <w:sz w:val="24"/>
                <w:szCs w:val="24"/>
              </w:rPr>
              <w:t>1.11 (6.70x10-5 -2.83)</w:t>
            </w:r>
          </w:p>
        </w:tc>
      </w:tr>
      <w:tr w:rsidR="00522450" w:rsidRPr="00522450" w:rsidTr="005224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522450" w:rsidRPr="00522450" w:rsidRDefault="00522450" w:rsidP="004E7116">
            <w:pPr>
              <w:spacing w:before="240" w:after="240"/>
              <w:jc w:val="both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22450" w:rsidRPr="00522450" w:rsidRDefault="00522450" w:rsidP="00D85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22450" w:rsidRPr="00522450" w:rsidRDefault="00522450" w:rsidP="00D85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22450">
              <w:rPr>
                <w:rFonts w:asciiTheme="majorBidi" w:hAnsiTheme="majorBidi" w:cstheme="majorBidi"/>
                <w:sz w:val="24"/>
                <w:szCs w:val="24"/>
              </w:rPr>
              <w:t>Culicoides</w:t>
            </w:r>
            <w:proofErr w:type="spellEnd"/>
            <w:r w:rsidRPr="005224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2245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  <w:lang w:val="en-US"/>
              </w:rPr>
              <w:t>–</w:t>
            </w:r>
            <w:r w:rsidRPr="0052245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522450">
              <w:rPr>
                <w:rFonts w:asciiTheme="majorBidi" w:hAnsiTheme="majorBidi" w:cstheme="majorBidi"/>
                <w:sz w:val="24"/>
                <w:szCs w:val="24"/>
              </w:rPr>
              <w:t>Cattl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22450" w:rsidRPr="00522450" w:rsidRDefault="00522450" w:rsidP="00D85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22450" w:rsidRPr="00522450" w:rsidRDefault="00522450" w:rsidP="00D85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2450">
              <w:rPr>
                <w:rFonts w:asciiTheme="majorBidi" w:hAnsiTheme="majorBidi" w:cstheme="majorBidi"/>
                <w:sz w:val="24"/>
                <w:szCs w:val="24"/>
              </w:rPr>
              <w:t>0.57 (0.02 - 1.41)</w:t>
            </w:r>
          </w:p>
        </w:tc>
        <w:tc>
          <w:tcPr>
            <w:tcW w:w="0" w:type="auto"/>
            <w:shd w:val="clear" w:color="auto" w:fill="auto"/>
          </w:tcPr>
          <w:p w:rsidR="00522450" w:rsidRPr="00522450" w:rsidRDefault="00522450" w:rsidP="00D85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22450" w:rsidRPr="00522450" w:rsidRDefault="00522450" w:rsidP="00D85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22450">
              <w:rPr>
                <w:rFonts w:asciiTheme="majorBidi" w:hAnsiTheme="majorBidi" w:cstheme="majorBidi"/>
                <w:sz w:val="24"/>
                <w:szCs w:val="24"/>
              </w:rPr>
              <w:t>0.87 (7.96x10-5 - 2.59)</w:t>
            </w:r>
          </w:p>
        </w:tc>
      </w:tr>
    </w:tbl>
    <w:p w:rsidR="00D872B7" w:rsidRDefault="00D872B7" w:rsidP="00D872B7">
      <w:pPr>
        <w:spacing w:before="240" w:after="240" w:line="24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US"/>
        </w:rPr>
      </w:pPr>
    </w:p>
    <w:p w:rsidR="00724D83" w:rsidRPr="00F167D1" w:rsidRDefault="00724D83" w:rsidP="009C184B">
      <w:pPr>
        <w:spacing w:before="240" w:after="240" w:line="24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US"/>
        </w:rPr>
      </w:pPr>
    </w:p>
    <w:p w:rsidR="00334642" w:rsidRPr="00F167D1" w:rsidRDefault="00334642" w:rsidP="00F167D1">
      <w:pPr>
        <w:spacing w:before="240" w:after="240" w:line="240" w:lineRule="auto"/>
        <w:jc w:val="both"/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US"/>
        </w:rPr>
      </w:pPr>
    </w:p>
    <w:sectPr w:rsidR="00334642" w:rsidRPr="00F167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40513"/>
    <w:multiLevelType w:val="multilevel"/>
    <w:tmpl w:val="AA66A0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823"/>
    <w:rsid w:val="000A7B05"/>
    <w:rsid w:val="00334642"/>
    <w:rsid w:val="003F0A45"/>
    <w:rsid w:val="00414A5D"/>
    <w:rsid w:val="0049150A"/>
    <w:rsid w:val="00495F8C"/>
    <w:rsid w:val="004C0823"/>
    <w:rsid w:val="00522450"/>
    <w:rsid w:val="005A6FAD"/>
    <w:rsid w:val="005F0CC3"/>
    <w:rsid w:val="00660ABF"/>
    <w:rsid w:val="00712226"/>
    <w:rsid w:val="00717A0A"/>
    <w:rsid w:val="00724D83"/>
    <w:rsid w:val="00746AAA"/>
    <w:rsid w:val="00766B72"/>
    <w:rsid w:val="00822D68"/>
    <w:rsid w:val="009C184B"/>
    <w:rsid w:val="009E3F2B"/>
    <w:rsid w:val="00A1578B"/>
    <w:rsid w:val="00A165A7"/>
    <w:rsid w:val="00B56F7C"/>
    <w:rsid w:val="00C82AF5"/>
    <w:rsid w:val="00CC31A1"/>
    <w:rsid w:val="00D872B7"/>
    <w:rsid w:val="00E2011D"/>
    <w:rsid w:val="00F167D1"/>
    <w:rsid w:val="00F5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84B"/>
    <w:rPr>
      <w:lang w:bidi="a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tml-italic">
    <w:name w:val="html-italic"/>
    <w:basedOn w:val="Policepardfaut"/>
    <w:rsid w:val="009C184B"/>
  </w:style>
  <w:style w:type="character" w:styleId="CitationHTML">
    <w:name w:val="HTML Cite"/>
    <w:basedOn w:val="Policepardfaut"/>
    <w:uiPriority w:val="99"/>
    <w:semiHidden/>
    <w:unhideWhenUsed/>
    <w:rsid w:val="009C184B"/>
    <w:rPr>
      <w:i/>
      <w:iCs/>
    </w:rPr>
  </w:style>
  <w:style w:type="character" w:styleId="Accentuation">
    <w:name w:val="Emphasis"/>
    <w:basedOn w:val="Policepardfaut"/>
    <w:uiPriority w:val="20"/>
    <w:qFormat/>
    <w:rsid w:val="009C184B"/>
    <w:rPr>
      <w:i/>
      <w:iCs/>
    </w:rPr>
  </w:style>
  <w:style w:type="paragraph" w:customStyle="1" w:styleId="c-reading-companionreference-citation">
    <w:name w:val="c-reading-companion__reference-citation"/>
    <w:basedOn w:val="Normal"/>
    <w:rsid w:val="00334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table" w:styleId="Grilledutableau">
    <w:name w:val="Table Grid"/>
    <w:basedOn w:val="TableauNormal"/>
    <w:uiPriority w:val="59"/>
    <w:rsid w:val="00724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5224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84B"/>
    <w:rPr>
      <w:lang w:bidi="a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tml-italic">
    <w:name w:val="html-italic"/>
    <w:basedOn w:val="Policepardfaut"/>
    <w:rsid w:val="009C184B"/>
  </w:style>
  <w:style w:type="character" w:styleId="CitationHTML">
    <w:name w:val="HTML Cite"/>
    <w:basedOn w:val="Policepardfaut"/>
    <w:uiPriority w:val="99"/>
    <w:semiHidden/>
    <w:unhideWhenUsed/>
    <w:rsid w:val="009C184B"/>
    <w:rPr>
      <w:i/>
      <w:iCs/>
    </w:rPr>
  </w:style>
  <w:style w:type="character" w:styleId="Accentuation">
    <w:name w:val="Emphasis"/>
    <w:basedOn w:val="Policepardfaut"/>
    <w:uiPriority w:val="20"/>
    <w:qFormat/>
    <w:rsid w:val="009C184B"/>
    <w:rPr>
      <w:i/>
      <w:iCs/>
    </w:rPr>
  </w:style>
  <w:style w:type="paragraph" w:customStyle="1" w:styleId="c-reading-companionreference-citation">
    <w:name w:val="c-reading-companion__reference-citation"/>
    <w:basedOn w:val="Normal"/>
    <w:rsid w:val="003346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table" w:styleId="Grilledutableau">
    <w:name w:val="Table Grid"/>
    <w:basedOn w:val="TableauNormal"/>
    <w:uiPriority w:val="59"/>
    <w:rsid w:val="00724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5224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7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5-01-24T09:47:00Z</dcterms:created>
  <dcterms:modified xsi:type="dcterms:W3CDTF">2025-04-29T09:52:00Z</dcterms:modified>
</cp:coreProperties>
</file>